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6662"/>
      </w:tblGrid>
      <w:tr>
        <w:trPr>
          <w:trHeight w:val="319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Formatvorlage1"/>
              <w:pageBreakBefore/>
              <w:rPr>
                <w:i/>
                <w:i/>
              </w:rPr>
            </w:pPr>
            <w:r>
              <w:rPr>
                <w:i/>
              </w:rPr>
              <w:t>Haplotype name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Nucleotide position in relation to the reference sequenc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de-DE"/>
              </w:rPr>
              <w:t>D2e (A5)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val="en-GB" w:eastAsia="de-DE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A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A6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7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B1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C1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7C 659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B1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11A 602T 617C 659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B1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602T 617C 626G 659C 720A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B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7C 671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B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7C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35T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720A 728-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D2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A4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2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539T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2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5T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2c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657C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2d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723T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D2e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A5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de-DE"/>
              </w:rPr>
              <w:t>Reference mtDNA sequence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2f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584T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D3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A3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66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D3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66A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2-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E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2- 600A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F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C2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1C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G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1A 595G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G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1A 596G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G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95G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G3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E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1A 602T 720A 736C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G4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1A 596G 602T 711T 720A 736C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Gx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1A 596G 602T 720A 736C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H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6C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H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3- 536C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H1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3- 536C 600A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H1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3- 536C 602T 697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I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B2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8G 602T 709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I1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B1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38G 596G 602T 709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I2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07A 533G 538G 602T 709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J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602T 718T 720A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66A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K2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F3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703C 720A 740G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2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95G 602T 703C 720A 740G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K2b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F2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703C 720A 726A 740G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2b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59C 703C 720A 726A 740G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2b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60G 703C 718T 720A 726A 740G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K3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F1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602T 667G 703C 720A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3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35T 667G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3a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35T 667G703C 718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K3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32C 667G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534T 602T 603C 649G 653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X2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D1/D3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4C 495C 496G 534T 602T 603C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2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4C 495C 496G 534T 602T 603C 649G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X2b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D2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4C 495C 496G 534T 603C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2c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val="fr-FR" w:eastAsia="de-DE"/>
              </w:rPr>
            </w:pPr>
            <w:r>
              <w:rPr>
                <w:rFonts w:eastAsia="Times New Roman"/>
                <w:color w:val="000000"/>
                <w:sz w:val="20"/>
                <w:lang w:val="fr-FR" w:eastAsia="de-DE"/>
              </w:rPr>
              <w:t>494C 495C 496G 534T 583G 602T 603C 623C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2d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4C 495C 496G 602T 603C 666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X3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A7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66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3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66A 684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3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26G 666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3c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35T 666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X3c1 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(A1)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35T 666A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3c1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35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3c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542T 602T 666A 709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3d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2T 602T 651A 666A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6C 540G 602T 718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4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6C 540G 602T 649G 718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4C 602T 635T 686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5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4C 595G 602T 635T 686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6C 602T 635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6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6C 533T 602T 635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6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6C 544C 602T 635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6c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526C 602T 635T 659C 703C 720A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7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98C 602T 615G 659C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7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98C 602T 615G 616G 659C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7a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98C 602T 615G 616G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7a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598C 602T 615G 616G 659C 669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7a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5G 616G 659C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7a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98C 602T 616G 659C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8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7C 703C 709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8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17C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9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602T 687A 703C 717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0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70A 602T 635T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26C 566C 602T 649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lang w:val="en-GB" w:eastAsia="de-DE"/>
              </w:rPr>
              <w:t xml:space="preserve">495C 526C </w:t>
            </w:r>
            <w:r>
              <w:rPr>
                <w:rFonts w:eastAsia="Times New Roman"/>
                <w:i/>
                <w:iCs/>
                <w:color w:val="000000"/>
                <w:sz w:val="20"/>
                <w:lang w:val="en-GB" w:eastAsia="de-DE"/>
              </w:rPr>
              <w:t>Insertion of</w:t>
            </w:r>
            <w:r>
              <w:rPr>
                <w:rFonts w:eastAsia="Times New Roman"/>
                <w:color w:val="000000"/>
                <w:sz w:val="20"/>
                <w:lang w:val="en-GB" w:eastAsia="de-DE"/>
              </w:rPr>
              <w:t xml:space="preserve"> C </w:t>
            </w:r>
            <w:r>
              <w:rPr>
                <w:rFonts w:eastAsia="Times New Roman"/>
                <w:i/>
                <w:iCs/>
                <w:color w:val="000000"/>
                <w:sz w:val="20"/>
                <w:lang w:val="en-GB" w:eastAsia="de-DE"/>
              </w:rPr>
              <w:t>between</w:t>
            </w:r>
            <w:r>
              <w:rPr>
                <w:rFonts w:eastAsia="Times New Roman"/>
                <w:color w:val="000000"/>
                <w:sz w:val="20"/>
                <w:lang w:val="en-GB" w:eastAsia="de-DE"/>
              </w:rPr>
              <w:t xml:space="preserve"> 532-533 546T 602T 617C 649G 703C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495C 526C 528T 541T 602T 635T 666A 703C 720A 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8T 526C 576T 577T 602T 659C 703C 716G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44C 558A 602T 720A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09T 510A 567G 703C 720A 740G</w:t>
            </w:r>
          </w:p>
        </w:tc>
      </w:tr>
      <w:tr>
        <w:trPr>
          <w:trHeight w:val="256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X17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495C 561T 598C 602T 720A 726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vertAlign w:val="superscript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Formatvorlage1Zchn">
    <w:name w:val="Formatvorlage1 Zchn"/>
    <w:basedOn w:val="AbsatzStandardschriftart"/>
    <w:qFormat/>
    <w:rPr>
      <w:b/>
      <w:kern w:val="2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pageBreakBefore/>
      <w:suppressAutoHyphens w:val="true"/>
    </w:pPr>
    <w:rPr>
      <w:rFonts w:eastAsia="Times New Roman"/>
      <w:b/>
      <w:kern w:val="2"/>
      <w:position w:val="0"/>
      <w:sz w:val="24"/>
      <w:szCs w:val="24"/>
      <w:vertAlign w:val="baseline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38:00Z</dcterms:created>
  <dc:creator>ludwig</dc:creator>
  <dc:description/>
  <cp:keywords/>
  <dc:language>en-US</dc:language>
  <cp:lastModifiedBy>ludwig</cp:lastModifiedBy>
  <dcterms:modified xsi:type="dcterms:W3CDTF">2010-11-18T14:39:00Z</dcterms:modified>
  <cp:revision>1</cp:revision>
  <dc:subject/>
  <dc:title>Haplotype name</dc:title>
</cp:coreProperties>
</file>